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Table S1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Primers used to detect DEGs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in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 ATII cells of pigs by qRT-PCR</w:t>
      </w:r>
    </w:p>
    <w:tbl>
      <w:tblPr>
        <w:tblW w:w="6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</w:tblGrid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Primer sequences (5'-3')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B3GALT1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TGTCAAGCAAGAAACATCT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TTACAAAACCCCTTCACCA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HK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TGGGACAGAACACGGA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TGAAGTTAGCCAGGCAC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G2E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TCAAGTGGAATTTGGCAGA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CGTTTACATCGGGGTG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DDX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GAAGAACCCATCACCAATCA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CTCGTTAGGAAAGGCAAAT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POLR3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ATGGCTGGGAATAAAG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GGAAATAGTGGAGGTGGT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SASS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ATGTGGTTGAGGGTAGACTGA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TTTGGCAGCACAAGGG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0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0"/>
                <w:szCs w:val="15"/>
              </w:rPr>
              <w:t>β-actin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 CAGTCGGTTGGATGGAGCA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 AGGCAGGGACTTCCTGTAA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SHANK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CCCGTGTCCTGCTTT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CCGAATCTTTGTGGGTCTT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iR-1-y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GGCGTGGAATGTAAAGAAGTATGT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ssc-miR-21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GCTTGTGCTTGATCTAACCATGT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novel-m0008-5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ATAGGAGAAGCCGGCGGG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novel-m0009-5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ACCCGGTCAGCCT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U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: GGAACGATACAGAGAAGATTAG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TGGAACGCTTCACGAATTTGC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2648.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TTAGCAAGCCCCAACAG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GATGTGGTCAGGCATTTAGT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34022.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GCACTTGCCCATTTGT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GTCCTATCCTACTGTCATC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26453.1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GCTTGAAAACAGGCA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CAAAACCAATCGAGGA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34025.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TACTTCCTGAAACCAAAACAC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CTGCTCCAATTACTGC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37989.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CCAATTCTGGAGAACAACC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ACCACAGGGCTAAGTAGG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37990.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GTCCAGGAGCGGTCAA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ACCCAGCACCCAAAG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56367.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AAATAAAGTAAGAGCCACGAA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GATAAGGGAGCCATAGCAT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MSTRG.59589.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AAATAAAGTAAGAGCCACGAA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GATAAGGGAGCCATAGCAT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verview of the reads and quality filtering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RNA and lncRN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brari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204"/>
        <w:gridCol w:w="2019"/>
        <w:gridCol w:w="1385"/>
        <w:gridCol w:w="1385"/>
        <w:gridCol w:w="1296"/>
      </w:tblGrid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Datas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Data(%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_Q2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_Q3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_GC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1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403492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66934 (97.54%)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73313324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11997105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6573072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33118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08662 (95.61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768076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50293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561842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0357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40052 (96.42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3463027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814183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8746606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79931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986428 (97.07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05937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127757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2610179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89766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162356 (97.28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6228514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41068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174981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55692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719906 (97.28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1364110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1640638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8709867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03763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724036 (97.73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7351230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796532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59467329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88212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772832 (97.87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2083932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497950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4155924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09960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034416 (97.73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7114437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204472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1159013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09283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082170 (98.28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5117227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573972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13005466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9801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022768 (98.02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4238775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874360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36147586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576544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895658 (98.22%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8005359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5799107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7507426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3 lncRNA typ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0"/>
        <w:gridCol w:w="1221"/>
        <w:gridCol w:w="1518"/>
        <w:gridCol w:w="1313"/>
      </w:tblGrid>
      <w:tr>
        <w:trPr>
          <w:trHeight w:val="280" w:hRule="atLeast"/>
        </w:trPr>
        <w:tc>
          <w:tcPr>
            <w:tcW w:w="4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ype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ll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know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vel</w:t>
            </w:r>
          </w:p>
        </w:tc>
      </w:tr>
      <w:tr>
        <w:trPr>
          <w:trHeight w:val="280" w:hRule="atLeast"/>
        </w:trPr>
        <w:tc>
          <w:tcPr>
            <w:tcW w:w="4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ense lncRNAs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06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99</w:t>
            </w:r>
          </w:p>
        </w:tc>
      </w:tr>
      <w:tr>
        <w:trPr>
          <w:trHeight w:val="280" w:hRule="atLeast"/>
        </w:trPr>
        <w:tc>
          <w:tcPr>
            <w:tcW w:w="41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ntisense lncRNA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7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41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tronic lncRNA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3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</w:tr>
      <w:tr>
        <w:trPr>
          <w:trHeight w:val="280" w:hRule="atLeast"/>
        </w:trPr>
        <w:tc>
          <w:tcPr>
            <w:tcW w:w="41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idirectional lncRNA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8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41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tergenic lncRNA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8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03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95</w:t>
            </w:r>
          </w:p>
        </w:tc>
      </w:tr>
      <w:tr>
        <w:trPr>
          <w:trHeight w:val="280" w:hRule="atLeast"/>
        </w:trPr>
        <w:tc>
          <w:tcPr>
            <w:tcW w:w="4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thers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92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55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7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able 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Overview of the reads and quality filtering of miRNA libraries</w:t>
      </w:r>
    </w:p>
    <w:tbl>
      <w:tblPr>
        <w:tblW w:w="4950" w:type="pct"/>
        <w:jc w:val="left"/>
        <w:tblInd w:w="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247"/>
        <w:gridCol w:w="1329"/>
        <w:gridCol w:w="1166"/>
        <w:gridCol w:w="1574"/>
        <w:gridCol w:w="2066"/>
      </w:tblGrid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_quality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tag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_abundance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ist_mirna_abundance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67206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5090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41418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41418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11780 (62.71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0658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998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128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1288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26211 (61.46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-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953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9434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3511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3511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4917 (63.12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150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1712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308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3082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77737 (70.81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616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8755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9142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9142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5509 (67.70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-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474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784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357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3578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2294 (68.12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346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1791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7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780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2087 (37.30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859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1137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8404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8404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83229 (61.03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L-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753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499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0499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0499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8382 (58.03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313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1318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4155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4155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7970 (47.42%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714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2525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722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72275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49321 (49.66%)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N-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92875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166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0358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03588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2866 (49.66%)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8:27:00Z</dcterms:created>
  <dc:creator>yangy</dc:creator>
  <dc:description/>
  <dc:language>en-US</dc:language>
  <cp:lastModifiedBy>yangy</cp:lastModifiedBy>
  <dcterms:modified xsi:type="dcterms:W3CDTF">2022-01-06T13:10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591C9487534073B44A4A9CADDE4DD2</vt:lpwstr>
  </property>
  <property fmtid="{D5CDD505-2E9C-101B-9397-08002B2CF9AE}" pid="3" name="KSOProductBuildVer">
    <vt:lpwstr>2052-11.1.0.11194</vt:lpwstr>
  </property>
</Properties>
</file>